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28E12" w14:textId="77777777" w:rsidR="003456F7" w:rsidRPr="001549D3" w:rsidRDefault="003456F7" w:rsidP="003456F7">
      <w:pPr>
        <w:pStyle w:val="SupplementaryMaterial"/>
        <w:rPr>
          <w:b w:val="0"/>
        </w:rPr>
      </w:pPr>
      <w:r w:rsidRPr="001549D3">
        <w:t>Supplementary Material</w:t>
      </w:r>
    </w:p>
    <w:p w14:paraId="42091D96" w14:textId="48C614B7" w:rsidR="00E22DF9" w:rsidRPr="003456F7" w:rsidRDefault="00E22DF9" w:rsidP="003456F7">
      <w:pPr>
        <w:spacing w:before="240" w:line="240" w:lineRule="auto"/>
        <w:textAlignment w:val="baseline"/>
        <w:rPr>
          <w:rFonts w:asciiTheme="majorBidi" w:hAnsiTheme="majorBidi" w:cstheme="majorBidi"/>
          <w:b/>
          <w:bCs/>
          <w:color w:val="222222"/>
          <w:spacing w:val="2"/>
          <w:sz w:val="24"/>
          <w:szCs w:val="24"/>
          <w:shd w:val="clear" w:color="auto" w:fill="FFFFFF"/>
        </w:rPr>
      </w:pPr>
      <w:r w:rsidRPr="003456F7">
        <w:rPr>
          <w:rFonts w:asciiTheme="majorBidi" w:hAnsiTheme="majorBidi" w:cstheme="majorBidi"/>
          <w:b/>
          <w:bCs/>
          <w:color w:val="222222"/>
          <w:spacing w:val="2"/>
          <w:sz w:val="24"/>
          <w:szCs w:val="24"/>
          <w:shd w:val="clear" w:color="auto" w:fill="FFFFFF"/>
        </w:rPr>
        <w:t xml:space="preserve">Journal: </w:t>
      </w:r>
      <w:r w:rsidR="003456F7">
        <w:rPr>
          <w:rFonts w:asciiTheme="majorBidi" w:hAnsiTheme="majorBidi" w:cstheme="majorBidi"/>
          <w:color w:val="222222"/>
          <w:spacing w:val="2"/>
          <w:sz w:val="24"/>
          <w:szCs w:val="24"/>
          <w:shd w:val="clear" w:color="auto" w:fill="FFFFFF"/>
        </w:rPr>
        <w:t>Frontiers in Plant Science</w:t>
      </w:r>
    </w:p>
    <w:p w14:paraId="09400EDE" w14:textId="6380879B" w:rsidR="00E22DF9" w:rsidRPr="003456F7" w:rsidRDefault="00E22DF9" w:rsidP="003456F7">
      <w:pPr>
        <w:spacing w:line="240" w:lineRule="auto"/>
        <w:jc w:val="both"/>
        <w:textAlignment w:val="baseline"/>
        <w:rPr>
          <w:rFonts w:asciiTheme="majorBidi" w:eastAsia="Times New Roman" w:hAnsiTheme="majorBidi" w:cstheme="majorBidi"/>
          <w:b/>
          <w:sz w:val="24"/>
          <w:szCs w:val="24"/>
          <w:lang w:eastAsia="en-IN"/>
        </w:rPr>
      </w:pPr>
      <w:r w:rsidRPr="003456F7">
        <w:rPr>
          <w:rFonts w:asciiTheme="majorBidi" w:eastAsia="Times New Roman" w:hAnsiTheme="majorBidi" w:cstheme="majorBidi"/>
          <w:b/>
          <w:bCs/>
          <w:sz w:val="24"/>
          <w:szCs w:val="24"/>
          <w:lang w:val="en-IN" w:eastAsia="en-IN"/>
        </w:rPr>
        <w:t>Title:</w:t>
      </w:r>
      <w:r w:rsidRPr="003456F7">
        <w:rPr>
          <w:rFonts w:asciiTheme="majorBidi" w:eastAsia="Times New Roman" w:hAnsiTheme="majorBidi" w:cstheme="majorBidi"/>
          <w:sz w:val="24"/>
          <w:szCs w:val="24"/>
          <w:lang w:val="en-IN" w:eastAsia="en-IN"/>
        </w:rPr>
        <w:t xml:space="preserve"> </w:t>
      </w:r>
      <w:r w:rsidR="00757779" w:rsidRPr="003456F7">
        <w:rPr>
          <w:rFonts w:ascii="Times New Roman" w:eastAsia="Calibri" w:hAnsi="Times New Roman" w:cs="Arial"/>
          <w:sz w:val="24"/>
          <w:szCs w:val="24"/>
        </w:rPr>
        <w:t xml:space="preserve">Insights into early generation synthetic amphidiploid </w:t>
      </w:r>
      <w:r w:rsidR="00757779" w:rsidRPr="003456F7">
        <w:rPr>
          <w:rFonts w:ascii="Times New Roman" w:eastAsia="Calibri" w:hAnsi="Times New Roman" w:cs="Arial"/>
          <w:i/>
          <w:iCs/>
          <w:sz w:val="24"/>
          <w:szCs w:val="24"/>
        </w:rPr>
        <w:t>Brassica juncea</w:t>
      </w:r>
      <w:r w:rsidR="00757779" w:rsidRPr="003456F7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: A strategy to harness the maximum parental genomic diversity for improving Indian mustard</w:t>
      </w:r>
    </w:p>
    <w:p w14:paraId="79871085" w14:textId="14E9B5D6" w:rsidR="00E22DF9" w:rsidRPr="000A0494" w:rsidRDefault="00E22DF9" w:rsidP="000A0494">
      <w:pPr>
        <w:pStyle w:val="AuthorList"/>
        <w:rPr>
          <w:b w:val="0"/>
          <w:bCs/>
          <w:sz w:val="32"/>
          <w:szCs w:val="32"/>
        </w:rPr>
      </w:pPr>
      <w:r w:rsidRPr="003456F7">
        <w:rPr>
          <w:rFonts w:asciiTheme="majorBidi" w:eastAsia="Times New Roman" w:hAnsiTheme="majorBidi" w:cstheme="majorBidi"/>
          <w:bCs/>
          <w:lang w:val="en-IN" w:eastAsia="en-IN"/>
        </w:rPr>
        <w:t>Author(s):</w:t>
      </w:r>
      <w:r w:rsidRPr="003456F7">
        <w:rPr>
          <w:rFonts w:asciiTheme="majorBidi" w:eastAsia="Times New Roman" w:hAnsiTheme="majorBidi" w:cstheme="majorBidi"/>
          <w:lang w:val="en-IN" w:eastAsia="en-IN"/>
        </w:rPr>
        <w:t xml:space="preserve"> 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Pooja Garg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,2†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, Shikha Tripathi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,3†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, Anamika Kashyap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,4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, A. Anil Kumar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5</w:t>
      </w:r>
      <w:r w:rsidR="000A0494" w:rsidRPr="005551D0">
        <w:rPr>
          <w:rFonts w:asciiTheme="majorBidi" w:eastAsia="Times New Roman" w:hAnsiTheme="majorBidi" w:cstheme="majorBidi"/>
          <w:b w:val="0"/>
          <w:bCs/>
          <w:lang w:val="en-IN" w:eastAsia="en-IN"/>
        </w:rPr>
        <w:t xml:space="preserve">, 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Sujata Kumari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, Mandeep Singh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6,7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, Ranjeet Kushwaha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, Shiv Shankar Sharma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, Jyoti Sharma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, Rashmi Yadav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8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, N.C. Gupta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, Naveen Singh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6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, Ramcharan Bhattacharya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*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, Vinod Chhokar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 xml:space="preserve">2* 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>and Mahesh Rao</w:t>
      </w:r>
      <w:r w:rsidR="000A0494" w:rsidRPr="005551D0">
        <w:rPr>
          <w:rFonts w:asciiTheme="majorBidi" w:eastAsia="Times New Roman" w:hAnsiTheme="majorBidi" w:cstheme="majorBidi"/>
          <w:b w:val="0"/>
          <w:bCs/>
          <w:vertAlign w:val="superscript"/>
          <w:lang w:eastAsia="en-IN"/>
        </w:rPr>
        <w:t>1*</w:t>
      </w:r>
      <w:r w:rsidR="000A0494" w:rsidRPr="005551D0">
        <w:rPr>
          <w:rFonts w:asciiTheme="majorBidi" w:eastAsia="Times New Roman" w:hAnsiTheme="majorBidi" w:cstheme="majorBidi"/>
          <w:b w:val="0"/>
          <w:bCs/>
          <w:lang w:eastAsia="en-IN"/>
        </w:rPr>
        <w:t xml:space="preserve"> </w:t>
      </w:r>
    </w:p>
    <w:p w14:paraId="4D91AF28" w14:textId="77777777" w:rsidR="00E22DF9" w:rsidRPr="003456F7" w:rsidRDefault="00E22DF9" w:rsidP="003456F7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vertAlign w:val="superscript"/>
          <w:lang w:eastAsia="en-IN"/>
        </w:rPr>
      </w:pPr>
      <w:r w:rsidRPr="003456F7">
        <w:rPr>
          <w:rFonts w:asciiTheme="majorBidi" w:eastAsia="Times New Roman" w:hAnsiTheme="majorBidi" w:cstheme="majorBidi"/>
          <w:b/>
          <w:bCs/>
          <w:sz w:val="24"/>
          <w:szCs w:val="24"/>
          <w:lang w:val="en-IN" w:eastAsia="en-IN"/>
        </w:rPr>
        <w:t>Author affiliation:</w:t>
      </w:r>
    </w:p>
    <w:p w14:paraId="1D58CE51" w14:textId="77777777" w:rsidR="000A0494" w:rsidRPr="000A0494" w:rsidRDefault="000A0494" w:rsidP="000A0494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1</w:t>
      </w:r>
      <w:r w:rsidRPr="000A0494">
        <w:rPr>
          <w:rFonts w:asciiTheme="majorBidi" w:eastAsia="Times New Roman" w:hAnsiTheme="majorBidi" w:cstheme="majorBidi"/>
          <w:color w:val="231F20"/>
          <w:sz w:val="24"/>
          <w:szCs w:val="24"/>
          <w:lang w:eastAsia="en-IN"/>
        </w:rPr>
        <w:t>Indian Council of Agricultural Research (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ICAR)- National Institute for Plant Biotechnology (NIPB), New Delhi-110012, India</w:t>
      </w:r>
    </w:p>
    <w:p w14:paraId="72EFAAE0" w14:textId="77777777" w:rsidR="000A0494" w:rsidRPr="000A0494" w:rsidRDefault="000A0494" w:rsidP="000A0494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2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Department of Biotechnology, Guru Jambheshwar University of Science and Technology (GJUS&amp;T), Hisar, Haryana-125001, India</w:t>
      </w:r>
    </w:p>
    <w:p w14:paraId="6F7B4F14" w14:textId="77777777" w:rsidR="000A0494" w:rsidRPr="000A0494" w:rsidRDefault="000A0494" w:rsidP="000A0494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val="en-IN" w:eastAsia="en-IN"/>
        </w:rPr>
        <w:t>3</w:t>
      </w:r>
      <w:r w:rsidRPr="000A0494">
        <w:rPr>
          <w:rFonts w:asciiTheme="majorBidi" w:eastAsia="Times New Roman" w:hAnsiTheme="majorBidi" w:cstheme="majorBidi"/>
          <w:sz w:val="24"/>
          <w:szCs w:val="28"/>
          <w:lang w:val="en-IN" w:eastAsia="en-IN"/>
        </w:rPr>
        <w:t xml:space="preserve">Department of Botany, Institute of 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 xml:space="preserve">Science, </w:t>
      </w:r>
      <w:r w:rsidRPr="000A0494">
        <w:rPr>
          <w:rFonts w:asciiTheme="majorBidi" w:eastAsia="Times New Roman" w:hAnsiTheme="majorBidi" w:cstheme="majorBidi"/>
          <w:sz w:val="24"/>
          <w:szCs w:val="28"/>
          <w:lang w:val="en-IN" w:eastAsia="en-IN"/>
        </w:rPr>
        <w:t>Banaras Hindu University (BHU), Varanasi, Uttar Pradesh-221005, India</w:t>
      </w:r>
    </w:p>
    <w:p w14:paraId="6895AE45" w14:textId="77777777" w:rsidR="000A0494" w:rsidRPr="000A0494" w:rsidRDefault="000A0494" w:rsidP="000A0494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4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 xml:space="preserve">Veer Chandra Singh Garhwali Uttarakhand University of Horticulture &amp; Forestry, </w:t>
      </w:r>
      <w:proofErr w:type="spellStart"/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Bharsar</w:t>
      </w:r>
      <w:proofErr w:type="spellEnd"/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, Pauri</w:t>
      </w:r>
    </w:p>
    <w:p w14:paraId="514B7E95" w14:textId="77777777" w:rsidR="000A0494" w:rsidRPr="000A0494" w:rsidRDefault="000A0494" w:rsidP="000A0494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Garhwal, Uttarakhand-246123, India</w:t>
      </w:r>
    </w:p>
    <w:p w14:paraId="5843FB16" w14:textId="77777777" w:rsidR="000A0494" w:rsidRPr="000A0494" w:rsidRDefault="000A0494" w:rsidP="000A0494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5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Crop Improvement Section, ICAR- Indian Institute of Oilseeds Research, Hyderabad (IIOR), Telangana-500030, India</w:t>
      </w:r>
    </w:p>
    <w:p w14:paraId="4304567B" w14:textId="77777777" w:rsidR="000A0494" w:rsidRPr="000A0494" w:rsidRDefault="000A0494" w:rsidP="000A0494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6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Division of Genetics, ICAR-Indian Agricultural Research Institute (IARI), New Delhi- 110012, India</w:t>
      </w:r>
    </w:p>
    <w:p w14:paraId="18767E35" w14:textId="77777777" w:rsidR="000A0494" w:rsidRPr="000A0494" w:rsidRDefault="000A0494" w:rsidP="000A0494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val="en-IN" w:eastAsia="en-IN"/>
        </w:rPr>
        <w:t>7</w:t>
      </w:r>
      <w:r w:rsidRPr="000A0494">
        <w:rPr>
          <w:rFonts w:asciiTheme="majorBidi" w:eastAsia="Times New Roman" w:hAnsiTheme="majorBidi" w:cstheme="majorBidi"/>
          <w:sz w:val="24"/>
          <w:szCs w:val="28"/>
          <w:lang w:val="en-IN" w:eastAsia="en-IN"/>
        </w:rPr>
        <w:t>Applied Genomics Section, Bhabha Atomic Research Centre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 xml:space="preserve"> (BARC)</w:t>
      </w:r>
      <w:r w:rsidRPr="000A0494">
        <w:rPr>
          <w:rFonts w:asciiTheme="majorBidi" w:eastAsia="Times New Roman" w:hAnsiTheme="majorBidi" w:cstheme="majorBidi"/>
          <w:sz w:val="24"/>
          <w:szCs w:val="28"/>
          <w:lang w:val="en-IN" w:eastAsia="en-IN"/>
        </w:rPr>
        <w:t>, Mumbai-400085, India</w:t>
      </w:r>
    </w:p>
    <w:p w14:paraId="14D482B6" w14:textId="77777777" w:rsidR="000A0494" w:rsidRPr="000A0494" w:rsidRDefault="000A0494" w:rsidP="000A0494">
      <w:pPr>
        <w:spacing w:after="0"/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>8</w:t>
      </w:r>
      <w:r w:rsidRPr="000A0494">
        <w:rPr>
          <w:rFonts w:asciiTheme="majorBidi" w:eastAsia="Times New Roman" w:hAnsiTheme="majorBidi" w:cstheme="majorBidi"/>
          <w:color w:val="231F20"/>
          <w:sz w:val="24"/>
          <w:szCs w:val="24"/>
          <w:lang w:eastAsia="en-IN"/>
        </w:rPr>
        <w:t xml:space="preserve">Division of Germplasm Evaluation, 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ICAR- National Bureau of Plant Genetic Resources (NBPGR), New Delhi-110012, India</w:t>
      </w:r>
    </w:p>
    <w:p w14:paraId="37A73039" w14:textId="77777777" w:rsidR="000A0494" w:rsidRPr="000A0494" w:rsidRDefault="000A0494" w:rsidP="000A0494">
      <w:pPr>
        <w:textAlignment w:val="baseline"/>
        <w:rPr>
          <w:rFonts w:asciiTheme="majorBidi" w:eastAsia="Times New Roman" w:hAnsiTheme="majorBidi" w:cstheme="majorBidi"/>
          <w:sz w:val="24"/>
          <w:szCs w:val="28"/>
          <w:lang w:eastAsia="en-IN"/>
        </w:rPr>
      </w:pPr>
      <w:r w:rsidRPr="000A0494">
        <w:rPr>
          <w:rFonts w:asciiTheme="majorBidi" w:eastAsia="Times New Roman" w:hAnsiTheme="majorBidi" w:cstheme="majorBidi"/>
          <w:sz w:val="24"/>
          <w:szCs w:val="28"/>
          <w:vertAlign w:val="superscript"/>
          <w:lang w:eastAsia="en-IN"/>
        </w:rPr>
        <w:t xml:space="preserve">† </w:t>
      </w:r>
      <w:r w:rsidRPr="000A0494">
        <w:rPr>
          <w:rFonts w:asciiTheme="majorBidi" w:eastAsia="Times New Roman" w:hAnsiTheme="majorBidi" w:cstheme="majorBidi"/>
          <w:sz w:val="24"/>
          <w:szCs w:val="28"/>
          <w:lang w:eastAsia="en-IN"/>
        </w:rPr>
        <w:t>These authors contributed equally to this work</w:t>
      </w:r>
    </w:p>
    <w:p w14:paraId="419561C1" w14:textId="7951885D" w:rsidR="00E22DF9" w:rsidRPr="003456F7" w:rsidRDefault="00E22DF9" w:rsidP="003456F7">
      <w:pPr>
        <w:spacing w:after="0" w:line="240" w:lineRule="auto"/>
        <w:jc w:val="both"/>
        <w:textAlignment w:val="baseline"/>
        <w:rPr>
          <w:rFonts w:asciiTheme="majorBidi" w:hAnsiTheme="majorBidi" w:cstheme="majorBidi"/>
          <w:b/>
          <w:bCs/>
          <w:sz w:val="24"/>
          <w:szCs w:val="24"/>
          <w:lang w:val="en-IN"/>
        </w:rPr>
      </w:pPr>
      <w:r w:rsidRPr="003456F7">
        <w:rPr>
          <w:rFonts w:asciiTheme="majorBidi" w:eastAsia="Times New Roman" w:hAnsiTheme="majorBidi" w:cstheme="majorBidi"/>
          <w:b/>
          <w:bCs/>
          <w:sz w:val="24"/>
          <w:szCs w:val="24"/>
          <w:lang w:val="en-IN" w:eastAsia="en-IN"/>
        </w:rPr>
        <w:t>*Corresponding authors</w:t>
      </w:r>
      <w:r w:rsidRPr="003456F7">
        <w:rPr>
          <w:rFonts w:asciiTheme="majorBidi" w:hAnsiTheme="majorBidi" w:cstheme="majorBidi"/>
          <w:b/>
          <w:bCs/>
          <w:sz w:val="24"/>
          <w:szCs w:val="24"/>
          <w:lang w:val="en-IN"/>
        </w:rPr>
        <w:t xml:space="preserve"> </w:t>
      </w:r>
    </w:p>
    <w:p w14:paraId="1AD40115" w14:textId="77777777" w:rsidR="00E22DF9" w:rsidRPr="003456F7" w:rsidRDefault="00E22DF9" w:rsidP="003456F7">
      <w:pPr>
        <w:pStyle w:val="ListParagraph"/>
        <w:numPr>
          <w:ilvl w:val="0"/>
          <w:numId w:val="3"/>
        </w:numPr>
        <w:spacing w:after="0"/>
        <w:jc w:val="both"/>
        <w:textAlignment w:val="baseline"/>
        <w:rPr>
          <w:rFonts w:asciiTheme="majorBidi" w:hAnsiTheme="majorBidi" w:cstheme="majorBidi"/>
          <w:lang w:val="en-IN"/>
        </w:rPr>
      </w:pPr>
      <w:r w:rsidRPr="003456F7">
        <w:rPr>
          <w:rFonts w:asciiTheme="majorBidi" w:hAnsiTheme="majorBidi" w:cstheme="majorBidi"/>
          <w:lang w:val="en-IN"/>
        </w:rPr>
        <w:t xml:space="preserve">Dr. Mahesh Rao, Senior Scientist, ICAR- National Institute for Plant Biotechnology, </w:t>
      </w:r>
      <w:r w:rsidRPr="003456F7">
        <w:rPr>
          <w:rFonts w:asciiTheme="majorBidi" w:eastAsia="Times New Roman" w:hAnsiTheme="majorBidi" w:cstheme="majorBidi"/>
          <w:lang w:eastAsia="en-IN"/>
        </w:rPr>
        <w:t xml:space="preserve">Pusa campus, New Delhi-110012, India. Email: </w:t>
      </w:r>
      <w:hyperlink r:id="rId7" w:history="1">
        <w:r w:rsidRPr="003456F7">
          <w:rPr>
            <w:rStyle w:val="Hyperlink"/>
            <w:rFonts w:asciiTheme="majorBidi" w:hAnsiTheme="majorBidi" w:cstheme="majorBidi"/>
            <w:lang w:val="en-IN"/>
          </w:rPr>
          <w:t>mraoicar@gmail.com</w:t>
        </w:r>
      </w:hyperlink>
      <w:r w:rsidRPr="003456F7">
        <w:rPr>
          <w:rFonts w:asciiTheme="majorBidi" w:hAnsiTheme="majorBidi" w:cstheme="majorBidi"/>
          <w:lang w:val="en-IN"/>
        </w:rPr>
        <w:t>. Ph: +918700040940</w:t>
      </w:r>
    </w:p>
    <w:p w14:paraId="523A3F8B" w14:textId="77777777" w:rsidR="00E22DF9" w:rsidRPr="000A0494" w:rsidRDefault="00E22DF9" w:rsidP="003456F7">
      <w:pPr>
        <w:pStyle w:val="ListParagraph"/>
        <w:numPr>
          <w:ilvl w:val="0"/>
          <w:numId w:val="3"/>
        </w:numPr>
        <w:spacing w:before="0" w:after="0"/>
        <w:jc w:val="both"/>
        <w:textAlignment w:val="baseline"/>
        <w:rPr>
          <w:rFonts w:asciiTheme="majorBidi" w:eastAsia="Times New Roman" w:hAnsiTheme="majorBidi" w:cstheme="majorBidi"/>
          <w:lang w:eastAsia="en-IN"/>
        </w:rPr>
      </w:pPr>
      <w:r w:rsidRPr="003456F7">
        <w:rPr>
          <w:rFonts w:asciiTheme="majorBidi" w:hAnsiTheme="majorBidi" w:cstheme="majorBidi"/>
          <w:lang w:val="en-IN"/>
        </w:rPr>
        <w:t xml:space="preserve">Prof. Vinod Chhokar, Registrar, </w:t>
      </w:r>
      <w:r w:rsidRPr="003456F7">
        <w:rPr>
          <w:rFonts w:asciiTheme="majorBidi" w:eastAsia="Times New Roman" w:hAnsiTheme="majorBidi" w:cstheme="majorBidi"/>
          <w:lang w:eastAsia="en-IN"/>
        </w:rPr>
        <w:t xml:space="preserve">Guru Jambheshwar University of Science and Technology, Hisar, Haryana-125001, India. Email: </w:t>
      </w:r>
      <w:hyperlink r:id="rId8" w:history="1">
        <w:r w:rsidRPr="003456F7">
          <w:rPr>
            <w:rStyle w:val="Hyperlink"/>
            <w:rFonts w:asciiTheme="majorBidi" w:eastAsia="Times New Roman" w:hAnsiTheme="majorBidi" w:cstheme="majorBidi"/>
            <w:lang w:eastAsia="en-IN"/>
          </w:rPr>
          <w:t>vinodchhokar@yahoo.com</w:t>
        </w:r>
      </w:hyperlink>
      <w:r w:rsidRPr="003456F7">
        <w:rPr>
          <w:rFonts w:asciiTheme="majorBidi" w:eastAsia="Times New Roman" w:hAnsiTheme="majorBidi" w:cstheme="majorBidi"/>
          <w:lang w:eastAsia="en-IN"/>
        </w:rPr>
        <w:t xml:space="preserve">. </w:t>
      </w:r>
      <w:r w:rsidRPr="003456F7">
        <w:rPr>
          <w:rFonts w:asciiTheme="majorBidi" w:hAnsiTheme="majorBidi" w:cstheme="majorBidi"/>
          <w:lang w:val="en-IN"/>
        </w:rPr>
        <w:t>Ph: +919992793333</w:t>
      </w:r>
    </w:p>
    <w:p w14:paraId="57A6087C" w14:textId="77777777" w:rsidR="000A0494" w:rsidRPr="000A0494" w:rsidRDefault="000A0494" w:rsidP="000A0494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lang w:eastAsia="en-IN"/>
        </w:rPr>
      </w:pPr>
      <w:r w:rsidRPr="000A0494">
        <w:rPr>
          <w:rFonts w:asciiTheme="majorBidi" w:eastAsia="Times New Roman" w:hAnsiTheme="majorBidi" w:cstheme="majorBidi"/>
          <w:lang w:eastAsia="en-IN"/>
        </w:rPr>
        <w:t>Dr. Ramcharan Bhattacharya, Principal Scientist, ICAR- National Institute for Plant Biotechnology, Pusa campus, New Delhi-110012, India. Email: rcbhattacharya1@gmail.com. Ph: +919868357986</w:t>
      </w:r>
    </w:p>
    <w:p w14:paraId="20D0C2DB" w14:textId="77777777" w:rsidR="000A0494" w:rsidRPr="000A0494" w:rsidRDefault="000A0494" w:rsidP="000A0494">
      <w:pPr>
        <w:spacing w:after="0"/>
        <w:ind w:left="360"/>
        <w:jc w:val="both"/>
        <w:textAlignment w:val="baseline"/>
        <w:rPr>
          <w:rFonts w:asciiTheme="majorBidi" w:eastAsia="Times New Roman" w:hAnsiTheme="majorBidi" w:cstheme="majorBidi"/>
          <w:lang w:eastAsia="en-IN"/>
        </w:rPr>
      </w:pPr>
    </w:p>
    <w:p w14:paraId="10F64171" w14:textId="1A04ABA4" w:rsidR="00041C89" w:rsidRPr="00E22DF9" w:rsidRDefault="00E22DF9" w:rsidP="00E22DF9">
      <w:pPr>
        <w:rPr>
          <w:rFonts w:asciiTheme="majorBidi" w:hAnsiTheme="majorBidi" w:cstheme="majorBidi"/>
          <w:sz w:val="20"/>
          <w:szCs w:val="20"/>
        </w:rPr>
      </w:pPr>
      <w:r w:rsidRPr="00145159">
        <w:rPr>
          <w:rFonts w:asciiTheme="majorBidi" w:hAnsiTheme="majorBidi" w:cstheme="majorBidi"/>
          <w:sz w:val="20"/>
          <w:szCs w:val="20"/>
          <w:lang w:val="en-IN"/>
        </w:rPr>
        <w:br w:type="column"/>
      </w:r>
      <w:r w:rsidR="00C46833" w:rsidRPr="003456F7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</w:t>
      </w:r>
      <w:r w:rsidR="00854B2E" w:rsidRPr="003456F7">
        <w:rPr>
          <w:rFonts w:asciiTheme="majorBidi" w:hAnsiTheme="majorBidi" w:cstheme="majorBidi"/>
          <w:b/>
          <w:bCs/>
          <w:sz w:val="24"/>
          <w:szCs w:val="24"/>
        </w:rPr>
        <w:t>ry</w:t>
      </w:r>
      <w:r w:rsidR="00C46833" w:rsidRPr="003456F7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 w:rsidR="00280BB9" w:rsidRPr="003456F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46833" w:rsidRPr="003456F7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253635" w:rsidRPr="003456F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F461C3" w:rsidRPr="003456F7">
        <w:rPr>
          <w:rFonts w:asciiTheme="majorBidi" w:hAnsiTheme="majorBidi" w:cstheme="majorBidi"/>
          <w:sz w:val="24"/>
          <w:szCs w:val="24"/>
        </w:rPr>
        <w:t xml:space="preserve">Different cross combinations of </w:t>
      </w:r>
      <w:r w:rsidR="00F461C3" w:rsidRPr="003456F7">
        <w:rPr>
          <w:rFonts w:asciiTheme="majorBidi" w:hAnsiTheme="majorBidi" w:cstheme="majorBidi"/>
          <w:i/>
          <w:iCs/>
          <w:sz w:val="24"/>
          <w:szCs w:val="24"/>
        </w:rPr>
        <w:t>B. rapa</w:t>
      </w:r>
      <w:r w:rsidR="00F461C3" w:rsidRPr="003456F7">
        <w:rPr>
          <w:rFonts w:asciiTheme="majorBidi" w:hAnsiTheme="majorBidi" w:cstheme="majorBidi"/>
          <w:sz w:val="24"/>
          <w:szCs w:val="24"/>
        </w:rPr>
        <w:t xml:space="preserve"> and </w:t>
      </w:r>
      <w:r w:rsidR="00F461C3" w:rsidRPr="003456F7">
        <w:rPr>
          <w:rFonts w:asciiTheme="majorBidi" w:hAnsiTheme="majorBidi" w:cstheme="majorBidi"/>
          <w:i/>
          <w:iCs/>
          <w:sz w:val="24"/>
          <w:szCs w:val="24"/>
        </w:rPr>
        <w:t>B. nigra</w:t>
      </w:r>
      <w:r w:rsidR="00F461C3" w:rsidRPr="003456F7">
        <w:rPr>
          <w:rFonts w:asciiTheme="majorBidi" w:hAnsiTheme="majorBidi" w:cstheme="majorBidi"/>
          <w:sz w:val="24"/>
          <w:szCs w:val="24"/>
        </w:rPr>
        <w:t xml:space="preserve"> attempted in generation of resynthetic </w:t>
      </w:r>
      <w:r w:rsidR="00F461C3" w:rsidRPr="003456F7">
        <w:rPr>
          <w:rFonts w:asciiTheme="majorBidi" w:hAnsiTheme="majorBidi" w:cstheme="majorBidi"/>
          <w:i/>
          <w:iCs/>
          <w:sz w:val="24"/>
          <w:szCs w:val="24"/>
        </w:rPr>
        <w:t>B. juncea.</w:t>
      </w:r>
    </w:p>
    <w:tbl>
      <w:tblPr>
        <w:tblStyle w:val="PlainTable2"/>
        <w:tblW w:w="8797" w:type="dxa"/>
        <w:tblLook w:val="04A0" w:firstRow="1" w:lastRow="0" w:firstColumn="1" w:lastColumn="0" w:noHBand="0" w:noVBand="1"/>
      </w:tblPr>
      <w:tblGrid>
        <w:gridCol w:w="1237"/>
        <w:gridCol w:w="4621"/>
        <w:gridCol w:w="1520"/>
        <w:gridCol w:w="1419"/>
      </w:tblGrid>
      <w:tr w:rsidR="00041C89" w:rsidRPr="003456F7" w14:paraId="5FC1C001" w14:textId="77777777" w:rsidTr="00BA6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523958C7" w14:textId="77777777" w:rsidR="00041C89" w:rsidRPr="003456F7" w:rsidRDefault="00041C89" w:rsidP="008374A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S. No.</w:t>
            </w:r>
          </w:p>
        </w:tc>
        <w:tc>
          <w:tcPr>
            <w:tcW w:w="4621" w:type="dxa"/>
          </w:tcPr>
          <w:p w14:paraId="7D0FA421" w14:textId="77777777" w:rsidR="00041C89" w:rsidRPr="003456F7" w:rsidRDefault="00041C89" w:rsidP="0072291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Cross Details</w:t>
            </w:r>
          </w:p>
        </w:tc>
        <w:tc>
          <w:tcPr>
            <w:tcW w:w="1520" w:type="dxa"/>
          </w:tcPr>
          <w:p w14:paraId="5C187E06" w14:textId="77777777" w:rsidR="00041C89" w:rsidRPr="003456F7" w:rsidRDefault="00041C89" w:rsidP="008374A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No. of Buds pollinated</w:t>
            </w:r>
          </w:p>
        </w:tc>
        <w:tc>
          <w:tcPr>
            <w:tcW w:w="1419" w:type="dxa"/>
          </w:tcPr>
          <w:p w14:paraId="32A785B8" w14:textId="644E5A76" w:rsidR="00041C89" w:rsidRPr="003456F7" w:rsidRDefault="00041C89" w:rsidP="008374A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No. of Seeds</w:t>
            </w:r>
            <w:r w:rsidR="00671839" w:rsidRPr="003456F7">
              <w:rPr>
                <w:rFonts w:asciiTheme="majorBidi" w:hAnsiTheme="majorBidi" w:cstheme="majorBidi"/>
                <w:sz w:val="24"/>
                <w:szCs w:val="24"/>
              </w:rPr>
              <w:t xml:space="preserve"> obtained</w:t>
            </w:r>
          </w:p>
        </w:tc>
      </w:tr>
      <w:tr w:rsidR="00041C89" w:rsidRPr="003456F7" w14:paraId="591480E3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7" w:type="dxa"/>
            <w:gridSpan w:val="4"/>
          </w:tcPr>
          <w:p w14:paraId="26EFD03D" w14:textId="77777777" w:rsidR="00041C89" w:rsidRPr="003456F7" w:rsidRDefault="00041C89" w:rsidP="008374A5">
            <w:pPr>
              <w:pStyle w:val="NoSpacing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pt-BR"/>
              </w:rPr>
            </w:pPr>
            <w:r w:rsidRPr="003456F7">
              <w:rPr>
                <w:rFonts w:asciiTheme="majorBidi" w:hAnsiTheme="majorBidi" w:cstheme="majorBidi"/>
                <w:i/>
                <w:iCs/>
                <w:sz w:val="24"/>
                <w:szCs w:val="24"/>
                <w:lang w:val="pt-BR"/>
              </w:rPr>
              <w:t>Brassica rapa</w:t>
            </w:r>
            <w:r w:rsidRPr="003456F7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 X </w:t>
            </w:r>
            <w:r w:rsidRPr="003456F7">
              <w:rPr>
                <w:rFonts w:asciiTheme="majorBidi" w:hAnsiTheme="majorBidi" w:cstheme="majorBidi"/>
                <w:i/>
                <w:iCs/>
                <w:sz w:val="24"/>
                <w:szCs w:val="24"/>
                <w:lang w:val="pt-BR"/>
              </w:rPr>
              <w:t>Brassica nigra</w:t>
            </w:r>
          </w:p>
        </w:tc>
      </w:tr>
      <w:tr w:rsidR="00041C89" w:rsidRPr="003456F7" w14:paraId="7735CABC" w14:textId="77777777" w:rsidTr="00BA691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02A15E4F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</w:p>
        </w:tc>
        <w:tc>
          <w:tcPr>
            <w:tcW w:w="4621" w:type="dxa"/>
          </w:tcPr>
          <w:p w14:paraId="03ABA803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sv-SE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  <w:lang w:val="sv-SE"/>
              </w:rPr>
              <w:t>Rapa 12 x Bn (nigra tall)</w:t>
            </w:r>
          </w:p>
        </w:tc>
        <w:tc>
          <w:tcPr>
            <w:tcW w:w="1520" w:type="dxa"/>
          </w:tcPr>
          <w:p w14:paraId="6B592E1E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1419" w:type="dxa"/>
          </w:tcPr>
          <w:p w14:paraId="574B1A1E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291</w:t>
            </w:r>
          </w:p>
        </w:tc>
      </w:tr>
      <w:tr w:rsidR="00041C89" w:rsidRPr="003456F7" w14:paraId="0B1A1263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65AF8654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19C1446C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Rapa 12 x Bn (EC-472708)</w:t>
            </w:r>
          </w:p>
        </w:tc>
        <w:tc>
          <w:tcPr>
            <w:tcW w:w="1520" w:type="dxa"/>
          </w:tcPr>
          <w:p w14:paraId="266A9909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1419" w:type="dxa"/>
          </w:tcPr>
          <w:p w14:paraId="627DB1C7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</w:tr>
      <w:tr w:rsidR="00041C89" w:rsidRPr="003456F7" w14:paraId="00891D41" w14:textId="77777777" w:rsidTr="00BA691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02401372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6F36A7B8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Rapa 12 x Bn (IC-338498)</w:t>
            </w:r>
          </w:p>
        </w:tc>
        <w:tc>
          <w:tcPr>
            <w:tcW w:w="1520" w:type="dxa"/>
          </w:tcPr>
          <w:p w14:paraId="1ECD3D9A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1419" w:type="dxa"/>
          </w:tcPr>
          <w:p w14:paraId="42C0FBCF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041C89" w:rsidRPr="003456F7" w14:paraId="1FA8D87D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2733ED0E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0E19EC89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Rapa 12 x Bn (IC-341132)</w:t>
            </w:r>
          </w:p>
        </w:tc>
        <w:tc>
          <w:tcPr>
            <w:tcW w:w="1520" w:type="dxa"/>
          </w:tcPr>
          <w:p w14:paraId="1393F676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1419" w:type="dxa"/>
          </w:tcPr>
          <w:p w14:paraId="2E62CEEB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00B9DEF3" w14:textId="77777777" w:rsidTr="00BA691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2B85FDB4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4E62ACC2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Rapa 12 x Bn (IC-393266)</w:t>
            </w:r>
          </w:p>
        </w:tc>
        <w:tc>
          <w:tcPr>
            <w:tcW w:w="1520" w:type="dxa"/>
          </w:tcPr>
          <w:p w14:paraId="3A8A5FD0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419" w:type="dxa"/>
          </w:tcPr>
          <w:p w14:paraId="698A7BBD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7EA04D40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75AAC938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33F66B59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Rapa 12 x Bn (IC-328460)</w:t>
            </w:r>
          </w:p>
        </w:tc>
        <w:tc>
          <w:tcPr>
            <w:tcW w:w="1520" w:type="dxa"/>
          </w:tcPr>
          <w:p w14:paraId="0F80FA0B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58</w:t>
            </w:r>
          </w:p>
        </w:tc>
        <w:tc>
          <w:tcPr>
            <w:tcW w:w="1419" w:type="dxa"/>
          </w:tcPr>
          <w:p w14:paraId="62054120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6C89241A" w14:textId="77777777" w:rsidTr="00BA691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66C08E47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041F27B7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sv-SE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  <w:lang w:val="sv-SE"/>
              </w:rPr>
              <w:t>Pusa Gold x Bn (nigra tall)</w:t>
            </w:r>
          </w:p>
        </w:tc>
        <w:tc>
          <w:tcPr>
            <w:tcW w:w="1520" w:type="dxa"/>
          </w:tcPr>
          <w:p w14:paraId="3A435CDD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1419" w:type="dxa"/>
          </w:tcPr>
          <w:p w14:paraId="454E6BC4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3405AF67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643AFAD8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45B624FB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Pusa Gold x Bn (IC-338498)</w:t>
            </w:r>
          </w:p>
        </w:tc>
        <w:tc>
          <w:tcPr>
            <w:tcW w:w="1520" w:type="dxa"/>
          </w:tcPr>
          <w:p w14:paraId="77B59C54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303</w:t>
            </w:r>
          </w:p>
        </w:tc>
        <w:tc>
          <w:tcPr>
            <w:tcW w:w="1419" w:type="dxa"/>
          </w:tcPr>
          <w:p w14:paraId="0D3B38FB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2E46BB0B" w14:textId="77777777" w:rsidTr="00BA691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5926E16D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43A2F8BA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Pusa Gold x Bn (IC-338724)</w:t>
            </w:r>
          </w:p>
        </w:tc>
        <w:tc>
          <w:tcPr>
            <w:tcW w:w="1520" w:type="dxa"/>
          </w:tcPr>
          <w:p w14:paraId="5E2CC126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297</w:t>
            </w:r>
          </w:p>
        </w:tc>
        <w:tc>
          <w:tcPr>
            <w:tcW w:w="1419" w:type="dxa"/>
          </w:tcPr>
          <w:p w14:paraId="75FAB6E1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4D732DB5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6A825EA6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2675F55A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Pusa Gold x Bn (IC-393266)</w:t>
            </w:r>
          </w:p>
        </w:tc>
        <w:tc>
          <w:tcPr>
            <w:tcW w:w="1520" w:type="dxa"/>
          </w:tcPr>
          <w:p w14:paraId="16523884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1419" w:type="dxa"/>
          </w:tcPr>
          <w:p w14:paraId="6B4EE9FB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707BD3D8" w14:textId="77777777" w:rsidTr="00BA691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56AD4568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504C79A7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Pusa Gold x Bn (IC-341132)</w:t>
            </w:r>
          </w:p>
        </w:tc>
        <w:tc>
          <w:tcPr>
            <w:tcW w:w="1520" w:type="dxa"/>
          </w:tcPr>
          <w:p w14:paraId="20E3D177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309</w:t>
            </w:r>
          </w:p>
        </w:tc>
        <w:tc>
          <w:tcPr>
            <w:tcW w:w="1419" w:type="dxa"/>
          </w:tcPr>
          <w:p w14:paraId="5EE774E1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041C89" w:rsidRPr="003456F7" w14:paraId="1FCDF5B4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597B0C30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608F7E0E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Pusa Gold x Bn (IC-399882)</w:t>
            </w:r>
          </w:p>
        </w:tc>
        <w:tc>
          <w:tcPr>
            <w:tcW w:w="1520" w:type="dxa"/>
          </w:tcPr>
          <w:p w14:paraId="7BE3B925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1419" w:type="dxa"/>
          </w:tcPr>
          <w:p w14:paraId="6A42CD61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5EC4C585" w14:textId="77777777" w:rsidTr="00BA691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3B57D0B5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32EE932F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Pusa Gold x Bn (IC-328460)</w:t>
            </w:r>
          </w:p>
        </w:tc>
        <w:tc>
          <w:tcPr>
            <w:tcW w:w="1520" w:type="dxa"/>
          </w:tcPr>
          <w:p w14:paraId="05914D57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1419" w:type="dxa"/>
          </w:tcPr>
          <w:p w14:paraId="3250BF39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041C89" w:rsidRPr="003456F7" w14:paraId="26728A25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3DDA7B06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01AE6AC0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sv-SE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  <w:lang w:val="sv-SE"/>
              </w:rPr>
              <w:t>NRCPB Rapa 8 x Bn (nigra tall)</w:t>
            </w:r>
          </w:p>
        </w:tc>
        <w:tc>
          <w:tcPr>
            <w:tcW w:w="1520" w:type="dxa"/>
          </w:tcPr>
          <w:p w14:paraId="1B420BDD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1419" w:type="dxa"/>
          </w:tcPr>
          <w:p w14:paraId="4FCDD509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221</w:t>
            </w:r>
          </w:p>
        </w:tc>
      </w:tr>
      <w:tr w:rsidR="00041C89" w:rsidRPr="003456F7" w14:paraId="441AE05F" w14:textId="77777777" w:rsidTr="00BA691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132A790C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5F727F66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  <w:lang w:val="pt-BR"/>
              </w:rPr>
              <w:t>NRCPB Rapa 8 x Bn (EC-472708)</w:t>
            </w:r>
          </w:p>
        </w:tc>
        <w:tc>
          <w:tcPr>
            <w:tcW w:w="1520" w:type="dxa"/>
          </w:tcPr>
          <w:p w14:paraId="468E552E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1419" w:type="dxa"/>
          </w:tcPr>
          <w:p w14:paraId="5D66997B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7B2B6081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561E6A70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67E620EE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NRCPB Rapa 8 x Bn (IC-338498)</w:t>
            </w:r>
          </w:p>
        </w:tc>
        <w:tc>
          <w:tcPr>
            <w:tcW w:w="1520" w:type="dxa"/>
          </w:tcPr>
          <w:p w14:paraId="028A26ED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1419" w:type="dxa"/>
          </w:tcPr>
          <w:p w14:paraId="09040B1F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1687BCCC" w14:textId="77777777" w:rsidTr="00BA691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4A222732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1B467AEA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NRCPB Rapa 8 x Bn (IC-338724)</w:t>
            </w:r>
          </w:p>
        </w:tc>
        <w:tc>
          <w:tcPr>
            <w:tcW w:w="1520" w:type="dxa"/>
          </w:tcPr>
          <w:p w14:paraId="79E61D00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1419" w:type="dxa"/>
          </w:tcPr>
          <w:p w14:paraId="0BF37979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</w:tr>
      <w:tr w:rsidR="00041C89" w:rsidRPr="003456F7" w14:paraId="2DC0BAB0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7062AD88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14A828EE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NRCPB Rapa 8 x Bn (IC-341132)</w:t>
            </w:r>
          </w:p>
        </w:tc>
        <w:tc>
          <w:tcPr>
            <w:tcW w:w="1520" w:type="dxa"/>
          </w:tcPr>
          <w:p w14:paraId="1236E2F1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61</w:t>
            </w:r>
          </w:p>
        </w:tc>
        <w:tc>
          <w:tcPr>
            <w:tcW w:w="1419" w:type="dxa"/>
          </w:tcPr>
          <w:p w14:paraId="5EACFF08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041C89" w:rsidRPr="003456F7" w14:paraId="76F3153E" w14:textId="77777777" w:rsidTr="00BA691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55C6B12D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4287F0E0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NRCPB Rapa 8 x Bn (IC-393266)</w:t>
            </w:r>
          </w:p>
        </w:tc>
        <w:tc>
          <w:tcPr>
            <w:tcW w:w="1520" w:type="dxa"/>
          </w:tcPr>
          <w:p w14:paraId="74309FEF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1419" w:type="dxa"/>
          </w:tcPr>
          <w:p w14:paraId="08747682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316</w:t>
            </w:r>
          </w:p>
        </w:tc>
      </w:tr>
      <w:tr w:rsidR="00041C89" w:rsidRPr="003456F7" w14:paraId="0D94B30F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6682D851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44B191BD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NRCPB Rapa 8 x Bn (IC-399882)</w:t>
            </w:r>
          </w:p>
        </w:tc>
        <w:tc>
          <w:tcPr>
            <w:tcW w:w="1520" w:type="dxa"/>
          </w:tcPr>
          <w:p w14:paraId="6B30D23B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1419" w:type="dxa"/>
          </w:tcPr>
          <w:p w14:paraId="4AFE01B7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</w:tc>
      </w:tr>
      <w:tr w:rsidR="00041C89" w:rsidRPr="003456F7" w14:paraId="4F864245" w14:textId="77777777" w:rsidTr="00BA691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1CA5F74E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260D2F4C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NRCPB Rapa 8 x Bn (IC-328460)</w:t>
            </w:r>
          </w:p>
        </w:tc>
        <w:tc>
          <w:tcPr>
            <w:tcW w:w="1520" w:type="dxa"/>
          </w:tcPr>
          <w:p w14:paraId="62DC46C8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1419" w:type="dxa"/>
          </w:tcPr>
          <w:p w14:paraId="37944E22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3363BAFC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7" w:type="dxa"/>
            <w:gridSpan w:val="4"/>
          </w:tcPr>
          <w:p w14:paraId="6CA93BB0" w14:textId="77777777" w:rsidR="00041C89" w:rsidRPr="003456F7" w:rsidRDefault="00041C89" w:rsidP="008374A5">
            <w:pPr>
              <w:pStyle w:val="NoSpacing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lang w:val="pt-BR"/>
              </w:rPr>
            </w:pPr>
            <w:r w:rsidRPr="003456F7">
              <w:rPr>
                <w:rFonts w:asciiTheme="majorBidi" w:hAnsiTheme="majorBidi" w:cstheme="majorBidi"/>
                <w:i/>
                <w:iCs/>
                <w:sz w:val="24"/>
                <w:szCs w:val="24"/>
                <w:lang w:val="pt-BR"/>
              </w:rPr>
              <w:t>Brassica rapa X Brassica nigra</w:t>
            </w:r>
          </w:p>
        </w:tc>
      </w:tr>
      <w:tr w:rsidR="00041C89" w:rsidRPr="003456F7" w14:paraId="25268A3D" w14:textId="77777777" w:rsidTr="00BA691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14092CB1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</w:p>
        </w:tc>
        <w:tc>
          <w:tcPr>
            <w:tcW w:w="4621" w:type="dxa"/>
          </w:tcPr>
          <w:p w14:paraId="3F043F4B" w14:textId="184520AB" w:rsidR="00041C89" w:rsidRPr="003456F7" w:rsidRDefault="00E64E32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Bn (IC-399882) × Pusa Gold</w:t>
            </w:r>
          </w:p>
        </w:tc>
        <w:tc>
          <w:tcPr>
            <w:tcW w:w="1520" w:type="dxa"/>
          </w:tcPr>
          <w:p w14:paraId="20FCF48B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1419" w:type="dxa"/>
          </w:tcPr>
          <w:p w14:paraId="233E393C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7E557EE6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52921F06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4ABD135A" w14:textId="0D566429" w:rsidR="00041C89" w:rsidRPr="003456F7" w:rsidRDefault="00E64E32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 xml:space="preserve">Bn (IC-341132) x Pusa Gold </w:t>
            </w:r>
          </w:p>
        </w:tc>
        <w:tc>
          <w:tcPr>
            <w:tcW w:w="1520" w:type="dxa"/>
          </w:tcPr>
          <w:p w14:paraId="529C4C4B" w14:textId="6DE3414B" w:rsidR="00041C89" w:rsidRPr="003456F7" w:rsidRDefault="00F461C3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419" w:type="dxa"/>
          </w:tcPr>
          <w:p w14:paraId="5127C8F7" w14:textId="4A9C387F" w:rsidR="00041C89" w:rsidRPr="003456F7" w:rsidRDefault="00F461C3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539AE2B3" w14:textId="77777777" w:rsidTr="00BA691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30F22F39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560A6650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Bn (IC-341132) x NRCPB Rapa 8</w:t>
            </w:r>
          </w:p>
        </w:tc>
        <w:tc>
          <w:tcPr>
            <w:tcW w:w="1520" w:type="dxa"/>
          </w:tcPr>
          <w:p w14:paraId="6803E546" w14:textId="1954004E" w:rsidR="00041C89" w:rsidRPr="003456F7" w:rsidRDefault="00F461C3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419" w:type="dxa"/>
          </w:tcPr>
          <w:p w14:paraId="787FA2F1" w14:textId="66302CDC" w:rsidR="00041C89" w:rsidRPr="003456F7" w:rsidRDefault="00F461C3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6985005C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77F7BD46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762514DF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Bn (IC-399882) x NRCPB Rapa 8</w:t>
            </w:r>
          </w:p>
        </w:tc>
        <w:tc>
          <w:tcPr>
            <w:tcW w:w="1520" w:type="dxa"/>
          </w:tcPr>
          <w:p w14:paraId="079EA554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419" w:type="dxa"/>
          </w:tcPr>
          <w:p w14:paraId="6C3933CC" w14:textId="77777777" w:rsidR="00041C89" w:rsidRPr="003456F7" w:rsidRDefault="00041C89" w:rsidP="008374A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30CAAAD5" w14:textId="77777777" w:rsidTr="00BA691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2E6BAEF3" w14:textId="77777777" w:rsidR="00041C89" w:rsidRPr="003456F7" w:rsidRDefault="00041C89" w:rsidP="00041C89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21" w:type="dxa"/>
          </w:tcPr>
          <w:p w14:paraId="74237ED6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Bn (IC 328460) x NRCPB Rapa8</w:t>
            </w:r>
          </w:p>
        </w:tc>
        <w:tc>
          <w:tcPr>
            <w:tcW w:w="1520" w:type="dxa"/>
          </w:tcPr>
          <w:p w14:paraId="10C5BA6D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419" w:type="dxa"/>
          </w:tcPr>
          <w:p w14:paraId="0C8DA39E" w14:textId="77777777" w:rsidR="00041C89" w:rsidRPr="003456F7" w:rsidRDefault="00041C89" w:rsidP="008374A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41C89" w:rsidRPr="003456F7" w14:paraId="62BCD216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7" w:type="dxa"/>
            <w:gridSpan w:val="4"/>
          </w:tcPr>
          <w:p w14:paraId="6A087D53" w14:textId="601C06F5" w:rsidR="00041C89" w:rsidRPr="003456F7" w:rsidRDefault="00B83C36" w:rsidP="008374A5">
            <w:pPr>
              <w:pStyle w:val="NoSpacing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>Three</w:t>
            </w:r>
            <w:r w:rsidR="00041C89" w:rsidRPr="003456F7">
              <w:rPr>
                <w:rFonts w:asciiTheme="majorBidi" w:hAnsiTheme="majorBidi" w:cstheme="majorBidi"/>
                <w:sz w:val="24"/>
                <w:szCs w:val="24"/>
              </w:rPr>
              <w:t>-way Cross</w:t>
            </w:r>
          </w:p>
        </w:tc>
      </w:tr>
      <w:tr w:rsidR="00041C89" w:rsidRPr="000A0494" w14:paraId="5FA8345B" w14:textId="77777777" w:rsidTr="00C46833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00D47647" w14:textId="254EA6A7" w:rsidR="00041C89" w:rsidRPr="003456F7" w:rsidRDefault="00E22DF9" w:rsidP="008374A5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  <w:r w:rsidR="00041C89" w:rsidRPr="003456F7">
              <w:rPr>
                <w:rFonts w:asciiTheme="majorBidi" w:hAnsiTheme="majorBidi" w:cstheme="majorBidi"/>
                <w:sz w:val="24"/>
                <w:szCs w:val="24"/>
              </w:rPr>
              <w:t>27.</w:t>
            </w:r>
          </w:p>
        </w:tc>
        <w:tc>
          <w:tcPr>
            <w:tcW w:w="4621" w:type="dxa"/>
          </w:tcPr>
          <w:p w14:paraId="71CA44ED" w14:textId="77777777" w:rsidR="00041C89" w:rsidRPr="003456F7" w:rsidRDefault="00041C89" w:rsidP="008374A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  <w:lang w:val="pt-BR"/>
              </w:rPr>
              <w:t>[NRCPB Rapa 8 x Br (Rapa 12)] * Nigra 2 (EC 472708)</w:t>
            </w:r>
          </w:p>
        </w:tc>
        <w:tc>
          <w:tcPr>
            <w:tcW w:w="1520" w:type="dxa"/>
          </w:tcPr>
          <w:p w14:paraId="77C32EB5" w14:textId="77777777" w:rsidR="00041C89" w:rsidRPr="003456F7" w:rsidRDefault="00041C89" w:rsidP="008374A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</w:p>
        </w:tc>
        <w:tc>
          <w:tcPr>
            <w:tcW w:w="1419" w:type="dxa"/>
          </w:tcPr>
          <w:p w14:paraId="15E3CFD1" w14:textId="77777777" w:rsidR="00041C89" w:rsidRPr="003456F7" w:rsidRDefault="00041C89" w:rsidP="008374A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</w:p>
        </w:tc>
      </w:tr>
      <w:tr w:rsidR="00041C89" w:rsidRPr="000A0494" w14:paraId="2CF97328" w14:textId="77777777" w:rsidTr="00BA6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52ED6013" w14:textId="3B52FA1A" w:rsidR="00041C89" w:rsidRPr="003456F7" w:rsidRDefault="00E22DF9" w:rsidP="008374A5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       </w:t>
            </w:r>
            <w:r w:rsidR="00041C89" w:rsidRPr="003456F7">
              <w:rPr>
                <w:rFonts w:asciiTheme="majorBidi" w:hAnsiTheme="majorBidi" w:cstheme="majorBidi"/>
                <w:sz w:val="24"/>
                <w:szCs w:val="24"/>
              </w:rPr>
              <w:t>28.</w:t>
            </w:r>
          </w:p>
        </w:tc>
        <w:tc>
          <w:tcPr>
            <w:tcW w:w="4621" w:type="dxa"/>
          </w:tcPr>
          <w:p w14:paraId="778B8AA5" w14:textId="77777777" w:rsidR="00041C89" w:rsidRPr="003456F7" w:rsidRDefault="00041C89" w:rsidP="008374A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3456F7">
              <w:rPr>
                <w:rFonts w:asciiTheme="majorBidi" w:hAnsiTheme="majorBidi" w:cstheme="majorBidi"/>
                <w:sz w:val="24"/>
                <w:szCs w:val="24"/>
                <w:lang w:val="pt-BR"/>
              </w:rPr>
              <w:t>[Br (Rapa 12) x NRCPB Rapa 8] * Nigra 2 (EC 472708)</w:t>
            </w:r>
          </w:p>
        </w:tc>
        <w:tc>
          <w:tcPr>
            <w:tcW w:w="1520" w:type="dxa"/>
          </w:tcPr>
          <w:p w14:paraId="3F52E2AA" w14:textId="77777777" w:rsidR="00041C89" w:rsidRPr="003456F7" w:rsidRDefault="00041C89" w:rsidP="008374A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</w:p>
        </w:tc>
        <w:tc>
          <w:tcPr>
            <w:tcW w:w="1419" w:type="dxa"/>
          </w:tcPr>
          <w:p w14:paraId="69CE5E02" w14:textId="77777777" w:rsidR="00041C89" w:rsidRPr="003456F7" w:rsidRDefault="00041C89" w:rsidP="008374A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</w:p>
        </w:tc>
      </w:tr>
    </w:tbl>
    <w:p w14:paraId="677EC8C1" w14:textId="110B893E" w:rsidR="00041C89" w:rsidRPr="00E22DF9" w:rsidRDefault="00041C89" w:rsidP="00253635">
      <w:pPr>
        <w:rPr>
          <w:rFonts w:asciiTheme="majorBidi" w:hAnsiTheme="majorBidi" w:cstheme="majorBidi"/>
          <w:sz w:val="20"/>
          <w:szCs w:val="20"/>
          <w:lang w:val="pt-BR"/>
        </w:rPr>
      </w:pPr>
    </w:p>
    <w:p w14:paraId="681DBFD1" w14:textId="77777777" w:rsidR="00602CBD" w:rsidRPr="00E22DF9" w:rsidRDefault="00602CBD">
      <w:pPr>
        <w:rPr>
          <w:rFonts w:asciiTheme="majorBidi" w:hAnsiTheme="majorBidi" w:cstheme="majorBidi"/>
          <w:sz w:val="20"/>
          <w:szCs w:val="20"/>
          <w:lang w:val="pt-BR"/>
        </w:rPr>
      </w:pPr>
    </w:p>
    <w:sectPr w:rsidR="00602CBD" w:rsidRPr="00E22DF9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9FFEE4" w14:textId="77777777" w:rsidR="001C1E92" w:rsidRDefault="001C1E92" w:rsidP="003456F7">
      <w:pPr>
        <w:spacing w:after="0" w:line="240" w:lineRule="auto"/>
      </w:pPr>
      <w:r>
        <w:separator/>
      </w:r>
    </w:p>
  </w:endnote>
  <w:endnote w:type="continuationSeparator" w:id="0">
    <w:p w14:paraId="2C618380" w14:textId="77777777" w:rsidR="001C1E92" w:rsidRDefault="001C1E92" w:rsidP="00345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930BD" w14:textId="77777777" w:rsidR="001C1E92" w:rsidRDefault="001C1E92" w:rsidP="003456F7">
      <w:pPr>
        <w:spacing w:after="0" w:line="240" w:lineRule="auto"/>
      </w:pPr>
      <w:r>
        <w:separator/>
      </w:r>
    </w:p>
  </w:footnote>
  <w:footnote w:type="continuationSeparator" w:id="0">
    <w:p w14:paraId="23F2DAAD" w14:textId="77777777" w:rsidR="001C1E92" w:rsidRDefault="001C1E92" w:rsidP="003456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0838FF" w14:textId="32A0B93A" w:rsidR="003456F7" w:rsidRDefault="003456F7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AEEA89B" wp14:editId="10C7278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374991"/>
    <w:multiLevelType w:val="hybridMultilevel"/>
    <w:tmpl w:val="5142E66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0575760"/>
    <w:multiLevelType w:val="hybridMultilevel"/>
    <w:tmpl w:val="D5DAC67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07858">
    <w:abstractNumId w:val="2"/>
  </w:num>
  <w:num w:numId="2" w16cid:durableId="944966812">
    <w:abstractNumId w:val="1"/>
  </w:num>
  <w:num w:numId="3" w16cid:durableId="54597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89"/>
    <w:rsid w:val="00041C89"/>
    <w:rsid w:val="000A0494"/>
    <w:rsid w:val="001C1E92"/>
    <w:rsid w:val="00253635"/>
    <w:rsid w:val="00280BB9"/>
    <w:rsid w:val="003456F7"/>
    <w:rsid w:val="00602CBD"/>
    <w:rsid w:val="006112F0"/>
    <w:rsid w:val="00671839"/>
    <w:rsid w:val="0072291D"/>
    <w:rsid w:val="007377E0"/>
    <w:rsid w:val="00757779"/>
    <w:rsid w:val="00764411"/>
    <w:rsid w:val="00854B2E"/>
    <w:rsid w:val="0092217B"/>
    <w:rsid w:val="00B7515D"/>
    <w:rsid w:val="00B83C36"/>
    <w:rsid w:val="00BA6915"/>
    <w:rsid w:val="00C46833"/>
    <w:rsid w:val="00C50DA2"/>
    <w:rsid w:val="00D11AFD"/>
    <w:rsid w:val="00D97CE3"/>
    <w:rsid w:val="00E22DF9"/>
    <w:rsid w:val="00E46A24"/>
    <w:rsid w:val="00E64E32"/>
    <w:rsid w:val="00E75012"/>
    <w:rsid w:val="00F450C5"/>
    <w:rsid w:val="00F4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5114B2"/>
  <w15:chartTrackingRefBased/>
  <w15:docId w15:val="{F6155FA0-D03A-407D-BD7C-1389097D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C89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1C89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table" w:styleId="ListTable3-Accent6">
    <w:name w:val="List Table 3 Accent 6"/>
    <w:basedOn w:val="TableNormal"/>
    <w:uiPriority w:val="48"/>
    <w:rsid w:val="00041C8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A69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22DF9"/>
    <w:pPr>
      <w:numPr>
        <w:numId w:val="2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22DF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5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6F7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5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6F7"/>
    <w:rPr>
      <w:kern w:val="0"/>
      <w:lang w:val="en-US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3456F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456F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6F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A049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494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A0494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inodchhokar@yahoo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raoicar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325</Words>
  <Characters>3142</Characters>
  <Application>Microsoft Office Word</Application>
  <DocSecurity>0</DocSecurity>
  <Lines>349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RAO</dc:creator>
  <cp:keywords/>
  <dc:description/>
  <cp:lastModifiedBy>MAHESH RAO</cp:lastModifiedBy>
  <cp:revision>18</cp:revision>
  <dcterms:created xsi:type="dcterms:W3CDTF">2023-05-15T11:20:00Z</dcterms:created>
  <dcterms:modified xsi:type="dcterms:W3CDTF">2025-01-20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ef8615-c15e-4a2a-a629-42831d1b4011</vt:lpwstr>
  </property>
</Properties>
</file>